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</w:tblGrid>
      <w:tr w:rsidR="00633196" w:rsidTr="00E6063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60634" w:rsidRDefault="00E60634" w:rsidP="00E60634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  <w:p w:rsidR="00633196" w:rsidRPr="00E60634" w:rsidRDefault="00633196" w:rsidP="00E60634">
            <w:pPr>
              <w:rPr>
                <w:b/>
                <w:bCs/>
              </w:rPr>
            </w:pPr>
            <w:r w:rsidRPr="00E60634">
              <w:rPr>
                <w:b/>
                <w:bCs/>
              </w:rPr>
              <w:t xml:space="preserve">Group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33196" w:rsidRPr="00E60634" w:rsidRDefault="00633196" w:rsidP="00E60634">
            <w:pPr>
              <w:jc w:val="both"/>
              <w:rPr>
                <w:b/>
                <w:bCs/>
              </w:rPr>
            </w:pPr>
            <w:r w:rsidRPr="00E60634">
              <w:rPr>
                <w:b/>
                <w:bCs/>
              </w:rPr>
              <w:t xml:space="preserve">% </w:t>
            </w:r>
            <w:proofErr w:type="spellStart"/>
            <w:r w:rsidRPr="00E60634">
              <w:rPr>
                <w:b/>
                <w:bCs/>
                <w:i/>
                <w:iCs/>
              </w:rPr>
              <w:t>uidA</w:t>
            </w:r>
            <w:proofErr w:type="spellEnd"/>
            <w:r w:rsidRPr="00E60634">
              <w:rPr>
                <w:b/>
                <w:bCs/>
              </w:rPr>
              <w:t>-positive</w:t>
            </w:r>
          </w:p>
        </w:tc>
      </w:tr>
      <w:tr w:rsidR="00633196" w:rsidTr="00E60634">
        <w:tc>
          <w:tcPr>
            <w:tcW w:w="1440" w:type="dxa"/>
            <w:tcBorders>
              <w:top w:val="single" w:sz="4" w:space="0" w:color="auto"/>
            </w:tcBorders>
          </w:tcPr>
          <w:p w:rsidR="00633196" w:rsidRDefault="00E60634" w:rsidP="00E60634">
            <w:r>
              <w:t>C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33196" w:rsidRDefault="00E60634" w:rsidP="00E60634">
            <w:r>
              <w:t>97</w:t>
            </w:r>
          </w:p>
        </w:tc>
      </w:tr>
      <w:tr w:rsidR="00633196" w:rsidTr="00E60634">
        <w:tc>
          <w:tcPr>
            <w:tcW w:w="1440" w:type="dxa"/>
          </w:tcPr>
          <w:p w:rsidR="00633196" w:rsidRDefault="00E60634" w:rsidP="00E60634">
            <w:r>
              <w:t>PRO</w:t>
            </w:r>
          </w:p>
        </w:tc>
        <w:tc>
          <w:tcPr>
            <w:tcW w:w="1080" w:type="dxa"/>
          </w:tcPr>
          <w:p w:rsidR="00633196" w:rsidRDefault="00E60634" w:rsidP="00E60634">
            <w:r>
              <w:t>89</w:t>
            </w:r>
          </w:p>
        </w:tc>
      </w:tr>
      <w:tr w:rsidR="00633196" w:rsidTr="00E60634">
        <w:tc>
          <w:tcPr>
            <w:tcW w:w="1440" w:type="dxa"/>
          </w:tcPr>
          <w:p w:rsidR="00633196" w:rsidRDefault="00E60634" w:rsidP="00E60634">
            <w:r>
              <w:t>VAX</w:t>
            </w:r>
          </w:p>
        </w:tc>
        <w:tc>
          <w:tcPr>
            <w:tcW w:w="1080" w:type="dxa"/>
          </w:tcPr>
          <w:p w:rsidR="00633196" w:rsidRDefault="00E60634" w:rsidP="00E60634">
            <w:r>
              <w:t>93</w:t>
            </w:r>
          </w:p>
        </w:tc>
      </w:tr>
      <w:tr w:rsidR="00633196" w:rsidTr="00E60634">
        <w:tc>
          <w:tcPr>
            <w:tcW w:w="1440" w:type="dxa"/>
          </w:tcPr>
          <w:p w:rsidR="00633196" w:rsidRDefault="00E60634" w:rsidP="00E60634">
            <w:r>
              <w:t>P+V</w:t>
            </w:r>
          </w:p>
        </w:tc>
        <w:tc>
          <w:tcPr>
            <w:tcW w:w="1080" w:type="dxa"/>
          </w:tcPr>
          <w:p w:rsidR="00633196" w:rsidRDefault="00E60634" w:rsidP="00E60634">
            <w:r>
              <w:t>100</w:t>
            </w:r>
          </w:p>
        </w:tc>
      </w:tr>
    </w:tbl>
    <w:p w:rsidR="00E55B70" w:rsidRDefault="00E60634">
      <w:bookmarkStart w:id="0" w:name="_GoBack"/>
      <w:bookmarkEnd w:id="0"/>
    </w:p>
    <w:sectPr w:rsidR="00E55B70" w:rsidSect="00F9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63"/>
    <w:rsid w:val="00213263"/>
    <w:rsid w:val="00214DFE"/>
    <w:rsid w:val="004E4FB2"/>
    <w:rsid w:val="00633196"/>
    <w:rsid w:val="00633BE2"/>
    <w:rsid w:val="00711277"/>
    <w:rsid w:val="0082796B"/>
    <w:rsid w:val="00C75470"/>
    <w:rsid w:val="00CB1BA9"/>
    <w:rsid w:val="00E60634"/>
    <w:rsid w:val="00F35E32"/>
    <w:rsid w:val="00F60196"/>
    <w:rsid w:val="00F9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87A6B"/>
  <w15:chartTrackingRefBased/>
  <w15:docId w15:val="{4D214752-FF07-034A-BE7F-BAC78A3E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dweik</dc:creator>
  <cp:keywords/>
  <dc:description/>
  <cp:lastModifiedBy>Graham Redweik</cp:lastModifiedBy>
  <cp:revision>2</cp:revision>
  <dcterms:created xsi:type="dcterms:W3CDTF">2020-09-13T23:46:00Z</dcterms:created>
  <dcterms:modified xsi:type="dcterms:W3CDTF">2020-09-14T00:07:00Z</dcterms:modified>
</cp:coreProperties>
</file>